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84B" w:rsidRDefault="003E240D" w:rsidP="001D08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E240D">
        <w:rPr>
          <w:rFonts w:ascii="Times New Roman" w:hAnsi="Times New Roman" w:cs="Times New Roman"/>
          <w:sz w:val="24"/>
          <w:szCs w:val="24"/>
        </w:rPr>
        <w:t xml:space="preserve">Figure 1. Receiver operating characteristic curve of the Weight-related </w:t>
      </w:r>
      <w:proofErr w:type="spellStart"/>
      <w:r w:rsidRPr="003E240D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Pr="003E240D">
        <w:rPr>
          <w:rFonts w:ascii="Times New Roman" w:hAnsi="Times New Roman" w:cs="Times New Roman"/>
          <w:sz w:val="24"/>
          <w:szCs w:val="24"/>
        </w:rPr>
        <w:t xml:space="preserve"> Index for weight loss maintenance success of the study participants.</w:t>
      </w:r>
    </w:p>
    <w:p w:rsidR="001D084B" w:rsidRDefault="001D084B" w:rsidP="001D08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084B" w:rsidRPr="001D084B" w:rsidRDefault="001D084B" w:rsidP="001D08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084B" w:rsidRPr="001D084B" w:rsidRDefault="001D084B" w:rsidP="001D08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84B" w:rsidRPr="001D084B" w:rsidRDefault="00E122EB" w:rsidP="001D08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4019550" cy="397192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40" t="5611" r="13484" b="7744"/>
                    <a:stretch/>
                  </pic:blipFill>
                  <pic:spPr bwMode="auto">
                    <a:xfrm>
                      <a:off x="0" y="0"/>
                      <a:ext cx="401955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1D084B" w:rsidRPr="001D084B" w:rsidRDefault="001D084B" w:rsidP="001D08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084B" w:rsidRDefault="001D084B" w:rsidP="001D08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470D3" w:rsidRDefault="00D470D3" w:rsidP="00D470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70D3" w:rsidRDefault="00D470D3" w:rsidP="00D470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70D3" w:rsidRDefault="00D470D3" w:rsidP="00D470D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F2350" w:rsidRDefault="008F2350"/>
    <w:sectPr w:rsidR="008F2350" w:rsidSect="00E76CDD">
      <w:pgSz w:w="12255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84B"/>
    <w:rsid w:val="001D084B"/>
    <w:rsid w:val="001F53C0"/>
    <w:rsid w:val="003E240D"/>
    <w:rsid w:val="008F2350"/>
    <w:rsid w:val="00D470D3"/>
    <w:rsid w:val="00E122EB"/>
    <w:rsid w:val="00EE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B33C5-769A-4436-B1A8-F054D6B4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B449F-D513-4381-92B8-08A7A751A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avri Chrysostomou</cp:lastModifiedBy>
  <cp:revision>2</cp:revision>
  <dcterms:created xsi:type="dcterms:W3CDTF">2021-05-09T15:38:00Z</dcterms:created>
  <dcterms:modified xsi:type="dcterms:W3CDTF">2021-05-09T15:38:00Z</dcterms:modified>
</cp:coreProperties>
</file>